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2A9E" w:rsidRPr="00002A9E" w:rsidRDefault="00002A9E" w:rsidP="00002A9E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ar-SA"/>
        </w:rPr>
      </w:pPr>
      <w:r w:rsidRPr="00002A9E">
        <w:rPr>
          <w:rFonts w:ascii="Times New Roman" w:eastAsia="Times New Roman" w:hAnsi="Times New Roman" w:cs="Times New Roman"/>
          <w:sz w:val="24"/>
          <w:szCs w:val="24"/>
          <w:lang w:val="en-GB" w:eastAsia="ar-SA"/>
        </w:rPr>
        <w:t>Table S</w:t>
      </w:r>
      <w:r>
        <w:rPr>
          <w:rFonts w:ascii="Times New Roman" w:eastAsia="Times New Roman" w:hAnsi="Times New Roman" w:cs="Times New Roman"/>
          <w:sz w:val="24"/>
          <w:szCs w:val="24"/>
          <w:lang w:val="en-GB" w:eastAsia="ar-SA"/>
        </w:rPr>
        <w:t>8</w:t>
      </w:r>
      <w:r w:rsidRPr="00002A9E">
        <w:rPr>
          <w:rFonts w:ascii="Times New Roman" w:eastAsia="Times New Roman" w:hAnsi="Times New Roman" w:cs="Times New Roman"/>
          <w:sz w:val="24"/>
          <w:szCs w:val="24"/>
          <w:lang w:val="en-GB" w:eastAsia="ar-SA"/>
        </w:rPr>
        <w:t xml:space="preserve">. </w:t>
      </w:r>
      <w:bookmarkStart w:id="0" w:name="_GoBack"/>
      <w:bookmarkEnd w:id="0"/>
    </w:p>
    <w:p w:rsidR="00571260" w:rsidRDefault="00571260"/>
    <w:tbl>
      <w:tblPr>
        <w:tblW w:w="6740" w:type="dxa"/>
        <w:tblInd w:w="93" w:type="dxa"/>
        <w:tblLook w:val="04A0" w:firstRow="1" w:lastRow="0" w:firstColumn="1" w:lastColumn="0" w:noHBand="0" w:noVBand="1"/>
      </w:tblPr>
      <w:tblGrid>
        <w:gridCol w:w="266"/>
        <w:gridCol w:w="1991"/>
        <w:gridCol w:w="820"/>
        <w:gridCol w:w="272"/>
        <w:gridCol w:w="1540"/>
        <w:gridCol w:w="272"/>
        <w:gridCol w:w="1040"/>
        <w:gridCol w:w="272"/>
        <w:gridCol w:w="917"/>
      </w:tblGrid>
      <w:tr w:rsidR="00002A9E" w:rsidRPr="00002A9E" w:rsidTr="00002A9E">
        <w:trPr>
          <w:trHeight w:val="315"/>
        </w:trPr>
        <w:tc>
          <w:tcPr>
            <w:tcW w:w="210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tical density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crop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forested</w:t>
            </w: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urban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open habitats </w:t>
            </w:r>
          </w:p>
        </w:tc>
      </w:tr>
      <w:tr w:rsidR="00002A9E" w:rsidRPr="00002A9E" w:rsidTr="00002A9E">
        <w:trPr>
          <w:trHeight w:val="300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002A9E" w:rsidRPr="00002A9E" w:rsidTr="00002A9E">
        <w:trPr>
          <w:trHeight w:val="300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crop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2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89</w:t>
            </w:r>
          </w:p>
        </w:tc>
      </w:tr>
      <w:tr w:rsidR="00002A9E" w:rsidRPr="00002A9E" w:rsidTr="00002A9E">
        <w:trPr>
          <w:trHeight w:val="300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% forested 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6</w:t>
            </w:r>
          </w:p>
        </w:tc>
      </w:tr>
      <w:tr w:rsidR="00002A9E" w:rsidRPr="00002A9E" w:rsidTr="00002A9E">
        <w:trPr>
          <w:trHeight w:val="300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urban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31</w:t>
            </w:r>
          </w:p>
        </w:tc>
      </w:tr>
      <w:tr w:rsidR="00002A9E" w:rsidRPr="00002A9E" w:rsidTr="00002A9E">
        <w:trPr>
          <w:trHeight w:val="300"/>
        </w:trPr>
        <w:tc>
          <w:tcPr>
            <w:tcW w:w="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% open habitat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02A9E" w:rsidRPr="00002A9E" w:rsidRDefault="00002A9E" w:rsidP="00002A9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02A9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002A9E" w:rsidRPr="00002A9E" w:rsidTr="00002A9E">
        <w:trPr>
          <w:trHeight w:val="315"/>
        </w:trPr>
        <w:tc>
          <w:tcPr>
            <w:tcW w:w="1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A9E" w:rsidRPr="00002A9E" w:rsidRDefault="00002A9E" w:rsidP="00002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2A9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A9E" w:rsidRPr="00002A9E" w:rsidRDefault="00002A9E" w:rsidP="00002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2A9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A9E" w:rsidRPr="00002A9E" w:rsidRDefault="00002A9E" w:rsidP="00002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2A9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A9E" w:rsidRPr="00002A9E" w:rsidRDefault="00002A9E" w:rsidP="00002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2A9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A9E" w:rsidRPr="00002A9E" w:rsidRDefault="00002A9E" w:rsidP="00002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2A9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A9E" w:rsidRPr="00002A9E" w:rsidRDefault="00002A9E" w:rsidP="00002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2A9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A9E" w:rsidRPr="00002A9E" w:rsidRDefault="00002A9E" w:rsidP="00002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2A9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A9E" w:rsidRPr="00002A9E" w:rsidRDefault="00002A9E" w:rsidP="00002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2A9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02A9E" w:rsidRPr="00002A9E" w:rsidRDefault="00002A9E" w:rsidP="00002A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002A9E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</w:tbl>
    <w:p w:rsidR="00002A9E" w:rsidRDefault="00002A9E"/>
    <w:p w:rsidR="00002A9E" w:rsidRDefault="00002A9E"/>
    <w:p w:rsidR="00002A9E" w:rsidRDefault="00002A9E"/>
    <w:sectPr w:rsidR="00002A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2A9E"/>
    <w:rsid w:val="00002A9E"/>
    <w:rsid w:val="00571260"/>
    <w:rsid w:val="00952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632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ce Robertson</dc:creator>
  <cp:lastModifiedBy>Bruce Robertson</cp:lastModifiedBy>
  <cp:revision>2</cp:revision>
  <dcterms:created xsi:type="dcterms:W3CDTF">2011-01-28T22:14:00Z</dcterms:created>
  <dcterms:modified xsi:type="dcterms:W3CDTF">2011-01-28T22:33:00Z</dcterms:modified>
</cp:coreProperties>
</file>